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56CD6" w14:textId="77777777" w:rsidR="00D21B04" w:rsidRPr="00A711DC" w:rsidRDefault="00683066" w:rsidP="00904384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A711DC">
        <w:rPr>
          <w:rFonts w:ascii="Arial" w:hAnsi="Arial" w:cs="Arial"/>
          <w:b/>
          <w:bCs/>
          <w:sz w:val="24"/>
          <w:szCs w:val="24"/>
        </w:rPr>
        <w:t xml:space="preserve">Supplementary Table 1 </w:t>
      </w:r>
      <w:r w:rsidRPr="00A711DC">
        <w:rPr>
          <w:rFonts w:ascii="Arial" w:hAnsi="Arial" w:cs="Arial"/>
          <w:sz w:val="24"/>
          <w:szCs w:val="24"/>
        </w:rPr>
        <w:t>Basic clinical information of patients with gastric cancer</w:t>
      </w:r>
    </w:p>
    <w:tbl>
      <w:tblPr>
        <w:tblW w:w="5107" w:type="pct"/>
        <w:jc w:val="center"/>
        <w:tblLayout w:type="fixed"/>
        <w:tblLook w:val="04A0" w:firstRow="1" w:lastRow="0" w:firstColumn="1" w:lastColumn="0" w:noHBand="0" w:noVBand="1"/>
      </w:tblPr>
      <w:tblGrid>
        <w:gridCol w:w="4184"/>
        <w:gridCol w:w="3254"/>
        <w:gridCol w:w="2517"/>
      </w:tblGrid>
      <w:tr w:rsidR="00A711DC" w:rsidRPr="00A711DC" w14:paraId="2A1C9813" w14:textId="77777777">
        <w:trPr>
          <w:trHeight w:val="346"/>
          <w:jc w:val="center"/>
        </w:trPr>
        <w:tc>
          <w:tcPr>
            <w:tcW w:w="210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95D2F74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Characters</w:t>
            </w:r>
          </w:p>
        </w:tc>
        <w:tc>
          <w:tcPr>
            <w:tcW w:w="163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6F22EAF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Level</w:t>
            </w:r>
          </w:p>
        </w:tc>
        <w:tc>
          <w:tcPr>
            <w:tcW w:w="126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3F5DC99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Overall</w:t>
            </w:r>
          </w:p>
        </w:tc>
      </w:tr>
      <w:tr w:rsidR="00A711DC" w:rsidRPr="00A711DC" w14:paraId="5E202C2F" w14:textId="77777777">
        <w:trPr>
          <w:trHeight w:val="346"/>
          <w:jc w:val="center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2D71D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n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32E94" w14:textId="77777777" w:rsidR="00D21B04" w:rsidRPr="00A711DC" w:rsidRDefault="00D21B04" w:rsidP="00904384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C2B3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52</w:t>
            </w:r>
          </w:p>
        </w:tc>
      </w:tr>
      <w:tr w:rsidR="00A711DC" w:rsidRPr="00A711DC" w14:paraId="59931723" w14:textId="77777777">
        <w:trPr>
          <w:trHeight w:val="346"/>
          <w:jc w:val="center"/>
        </w:trPr>
        <w:tc>
          <w:tcPr>
            <w:tcW w:w="21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4BFB24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T stage (%)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E556A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T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AC56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4 (7.69%)</w:t>
            </w:r>
          </w:p>
        </w:tc>
      </w:tr>
      <w:tr w:rsidR="00A711DC" w:rsidRPr="00A711DC" w14:paraId="680041AF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EB86E2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27EE4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T2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D528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13 (25.00%)</w:t>
            </w:r>
          </w:p>
        </w:tc>
      </w:tr>
      <w:tr w:rsidR="00A711DC" w:rsidRPr="00A711DC" w14:paraId="42B5C037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E4D4D3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5A554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T3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58F7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22 (42.31%)</w:t>
            </w:r>
          </w:p>
        </w:tc>
      </w:tr>
      <w:tr w:rsidR="00A711DC" w:rsidRPr="00A711DC" w14:paraId="09E5A4BC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BD891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23AA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T4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2DA9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13 (25.00%)</w:t>
            </w:r>
          </w:p>
        </w:tc>
      </w:tr>
      <w:tr w:rsidR="00A711DC" w:rsidRPr="00A711DC" w14:paraId="1CEF70DE" w14:textId="77777777">
        <w:trPr>
          <w:trHeight w:val="346"/>
          <w:jc w:val="center"/>
        </w:trPr>
        <w:tc>
          <w:tcPr>
            <w:tcW w:w="21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ED68D5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N stage (%)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B977C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N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3D4D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17 (32.69%)</w:t>
            </w:r>
          </w:p>
        </w:tc>
      </w:tr>
      <w:tr w:rsidR="00A711DC" w:rsidRPr="00A711DC" w14:paraId="7B3427DF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C9A97A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762F8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N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A009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12 (23.08%)</w:t>
            </w:r>
          </w:p>
        </w:tc>
      </w:tr>
      <w:tr w:rsidR="00A711DC" w:rsidRPr="00A711DC" w14:paraId="52BD6A89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EA9578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4CF06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N2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6D607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12 (23.08%)</w:t>
            </w:r>
          </w:p>
        </w:tc>
      </w:tr>
      <w:tr w:rsidR="00A711DC" w:rsidRPr="00A711DC" w14:paraId="1F50E2DA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CF91D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DB29D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N3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0C26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11 (21.15%)</w:t>
            </w:r>
          </w:p>
        </w:tc>
      </w:tr>
      <w:tr w:rsidR="00A711DC" w:rsidRPr="00A711DC" w14:paraId="5581D7A9" w14:textId="77777777">
        <w:trPr>
          <w:trHeight w:val="346"/>
          <w:jc w:val="center"/>
        </w:trPr>
        <w:tc>
          <w:tcPr>
            <w:tcW w:w="21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1B7EE3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M stage (%)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FC56D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M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9CEB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47 (90.38%)</w:t>
            </w:r>
          </w:p>
        </w:tc>
      </w:tr>
      <w:tr w:rsidR="00A711DC" w:rsidRPr="00A711DC" w14:paraId="17EF3AC9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B44A2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4FDAE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M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4B561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5 (9.62%)</w:t>
            </w:r>
          </w:p>
        </w:tc>
      </w:tr>
      <w:tr w:rsidR="00A711DC" w:rsidRPr="00A711DC" w14:paraId="26F3B7D6" w14:textId="77777777">
        <w:trPr>
          <w:trHeight w:val="346"/>
          <w:jc w:val="center"/>
        </w:trPr>
        <w:tc>
          <w:tcPr>
            <w:tcW w:w="21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AEDDC0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Pathologic stage (%)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DF974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Stage I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77D6E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7 (13.46%)</w:t>
            </w:r>
          </w:p>
        </w:tc>
      </w:tr>
      <w:tr w:rsidR="00A711DC" w:rsidRPr="00A711DC" w14:paraId="03505FDE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E0532C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3B54C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Stage II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EF741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18 (34.62%)</w:t>
            </w:r>
          </w:p>
        </w:tc>
      </w:tr>
      <w:tr w:rsidR="00A711DC" w:rsidRPr="00A711DC" w14:paraId="3B15FB27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7A86D0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2B820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Stage III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76F2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20 (38.46%)</w:t>
            </w:r>
          </w:p>
        </w:tc>
      </w:tr>
      <w:tr w:rsidR="00A711DC" w:rsidRPr="00A711DC" w14:paraId="712AC34F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0EDD2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6549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Stage IV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6CC0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7 (13.46%)</w:t>
            </w:r>
          </w:p>
        </w:tc>
      </w:tr>
      <w:tr w:rsidR="00A711DC" w:rsidRPr="00A711DC" w14:paraId="22079634" w14:textId="77777777">
        <w:trPr>
          <w:trHeight w:val="346"/>
          <w:jc w:val="center"/>
        </w:trPr>
        <w:tc>
          <w:tcPr>
            <w:tcW w:w="21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93AB6F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Tumor status (%)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46D03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Tumor free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BB98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36 (69.23%)</w:t>
            </w:r>
          </w:p>
        </w:tc>
      </w:tr>
      <w:tr w:rsidR="00A711DC" w:rsidRPr="00A711DC" w14:paraId="07A84068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A1698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1868F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With tumor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DE69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16 (30.77%)</w:t>
            </w:r>
          </w:p>
        </w:tc>
      </w:tr>
      <w:tr w:rsidR="00A711DC" w:rsidRPr="00A711DC" w14:paraId="35614E34" w14:textId="77777777">
        <w:trPr>
          <w:trHeight w:val="346"/>
          <w:jc w:val="center"/>
        </w:trPr>
        <w:tc>
          <w:tcPr>
            <w:tcW w:w="21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BB9C96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Gender (%)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31949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C37C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18 (34.62%)</w:t>
            </w:r>
          </w:p>
        </w:tc>
      </w:tr>
      <w:tr w:rsidR="00A711DC" w:rsidRPr="00A711DC" w14:paraId="34187434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1F8EE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7ACB5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Male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8B78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34 (65.38%)</w:t>
            </w:r>
          </w:p>
        </w:tc>
      </w:tr>
      <w:tr w:rsidR="00A711DC" w:rsidRPr="00A711DC" w14:paraId="19EE9AC7" w14:textId="77777777">
        <w:trPr>
          <w:trHeight w:val="346"/>
          <w:jc w:val="center"/>
        </w:trPr>
        <w:tc>
          <w:tcPr>
            <w:tcW w:w="21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2EC12A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Age (%)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52CAC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&lt;= 6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6FBE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28 (53.85%)</w:t>
            </w:r>
          </w:p>
        </w:tc>
      </w:tr>
      <w:tr w:rsidR="00A711DC" w:rsidRPr="00A711DC" w14:paraId="528D4EC3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48B19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930E0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&gt; 6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4BF58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24 (46.15%)</w:t>
            </w:r>
          </w:p>
        </w:tc>
      </w:tr>
      <w:tr w:rsidR="00A711DC" w:rsidRPr="00A711DC" w14:paraId="740011B9" w14:textId="77777777">
        <w:trPr>
          <w:trHeight w:val="346"/>
          <w:jc w:val="center"/>
        </w:trPr>
        <w:tc>
          <w:tcPr>
            <w:tcW w:w="21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1366BC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Histological type (%)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8F040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Diffuse Type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7256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8 (15.38%)</w:t>
            </w:r>
          </w:p>
        </w:tc>
      </w:tr>
      <w:tr w:rsidR="00A711DC" w:rsidRPr="00A711DC" w14:paraId="56844F91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B4E729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4DA99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Mucinous Type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FD18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4 (7.69%)</w:t>
            </w:r>
          </w:p>
        </w:tc>
      </w:tr>
      <w:tr w:rsidR="00A711DC" w:rsidRPr="00A711DC" w14:paraId="0012FC69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ED6351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7D4A6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Not Otherwise Specified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9CF4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25 (48.08%)</w:t>
            </w:r>
          </w:p>
        </w:tc>
      </w:tr>
      <w:tr w:rsidR="00A711DC" w:rsidRPr="00A711DC" w14:paraId="723E6A09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69EB5C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71080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Papillary Type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CB28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2 (3.85%)</w:t>
            </w:r>
          </w:p>
        </w:tc>
      </w:tr>
      <w:tr w:rsidR="00A711DC" w:rsidRPr="00A711DC" w14:paraId="5BDE8BE7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76D76D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349AF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Signet Ring Type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BDA7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2 (3.85%)</w:t>
            </w:r>
          </w:p>
        </w:tc>
      </w:tr>
      <w:tr w:rsidR="00A711DC" w:rsidRPr="00A711DC" w14:paraId="1FB0CBA4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A0DC4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EBA72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Tubular Type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381A0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11 (21.15%)</w:t>
            </w:r>
          </w:p>
        </w:tc>
      </w:tr>
      <w:tr w:rsidR="00A711DC" w:rsidRPr="00A711DC" w14:paraId="10D3A8B7" w14:textId="77777777">
        <w:trPr>
          <w:trHeight w:val="346"/>
          <w:jc w:val="center"/>
        </w:trPr>
        <w:tc>
          <w:tcPr>
            <w:tcW w:w="21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81175C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Residual tumor (%)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A1AE2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R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6309D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46 (88.46%)</w:t>
            </w:r>
          </w:p>
        </w:tc>
      </w:tr>
      <w:tr w:rsidR="00A711DC" w:rsidRPr="00A711DC" w14:paraId="418907CB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FC385E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B375B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R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634A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3 (5.77%)</w:t>
            </w:r>
          </w:p>
        </w:tc>
      </w:tr>
      <w:tr w:rsidR="00A711DC" w:rsidRPr="00A711DC" w14:paraId="76DCFDA9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CBE87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1B55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R2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60FF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3 (5.77%)</w:t>
            </w:r>
          </w:p>
        </w:tc>
      </w:tr>
      <w:tr w:rsidR="00A711DC" w:rsidRPr="00A711DC" w14:paraId="36D69D06" w14:textId="77777777">
        <w:trPr>
          <w:trHeight w:val="346"/>
          <w:jc w:val="center"/>
        </w:trPr>
        <w:tc>
          <w:tcPr>
            <w:tcW w:w="21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FC333C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Histologic grade (%)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63B91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G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2169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2 (3.85%)</w:t>
            </w:r>
          </w:p>
        </w:tc>
      </w:tr>
      <w:tr w:rsidR="00A711DC" w:rsidRPr="00A711DC" w14:paraId="33A2BE15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52CDF6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44DF5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G2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F5F96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21 (40.38%)</w:t>
            </w:r>
          </w:p>
        </w:tc>
      </w:tr>
      <w:tr w:rsidR="00A711DC" w:rsidRPr="00A711DC" w14:paraId="204DCABE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2F523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2FA75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G3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43EE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29 (55.77%)</w:t>
            </w:r>
          </w:p>
        </w:tc>
      </w:tr>
      <w:tr w:rsidR="00A711DC" w:rsidRPr="00A711DC" w14:paraId="62666703" w14:textId="77777777">
        <w:trPr>
          <w:trHeight w:val="346"/>
          <w:jc w:val="center"/>
        </w:trPr>
        <w:tc>
          <w:tcPr>
            <w:tcW w:w="21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67A739" w14:textId="77777777" w:rsidR="00D21B04" w:rsidRPr="00A711DC" w:rsidRDefault="00D24D9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Anatomic neoplasm subdivision (%)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72B7F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Antrum/Distal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C6F4B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21 (40.38%)</w:t>
            </w:r>
          </w:p>
        </w:tc>
      </w:tr>
      <w:tr w:rsidR="00A711DC" w:rsidRPr="00A711DC" w14:paraId="789D4687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8AC4F8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320A2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Cardia/Proximal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7A5B8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5 (9.62%)</w:t>
            </w:r>
          </w:p>
        </w:tc>
      </w:tr>
      <w:tr w:rsidR="00A711DC" w:rsidRPr="00A711DC" w14:paraId="4D01A870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A79C35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07E22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Fundus/Body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D93D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17 (32.69%)</w:t>
            </w:r>
          </w:p>
        </w:tc>
      </w:tr>
      <w:tr w:rsidR="00A711DC" w:rsidRPr="00A711DC" w14:paraId="65D8B81B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A7C221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F45FA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Gastroesophageal Junction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676D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7 (13.46%)</w:t>
            </w:r>
          </w:p>
        </w:tc>
      </w:tr>
      <w:tr w:rsidR="00A711DC" w:rsidRPr="00A711DC" w14:paraId="331A9A42" w14:textId="77777777">
        <w:trPr>
          <w:trHeight w:val="346"/>
          <w:jc w:val="center"/>
        </w:trPr>
        <w:tc>
          <w:tcPr>
            <w:tcW w:w="21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BD925" w14:textId="77777777" w:rsidR="00D21B04" w:rsidRPr="00A711DC" w:rsidRDefault="00D21B04" w:rsidP="00A711DC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64B84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Other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BD016" w14:textId="77777777" w:rsidR="00D21B04" w:rsidRPr="00A711DC" w:rsidRDefault="00683066" w:rsidP="00A711D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2 (3.85%)</w:t>
            </w:r>
          </w:p>
        </w:tc>
      </w:tr>
      <w:tr w:rsidR="00A711DC" w:rsidRPr="00A711DC" w14:paraId="2E35DCCE" w14:textId="77777777">
        <w:trPr>
          <w:trHeight w:val="346"/>
          <w:jc w:val="center"/>
        </w:trPr>
        <w:tc>
          <w:tcPr>
            <w:tcW w:w="21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E9CADA5" w14:textId="77777777" w:rsidR="00D21B04" w:rsidRPr="00A711DC" w:rsidRDefault="00D24D9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Age (median [IQR])</w:t>
            </w:r>
          </w:p>
        </w:tc>
        <w:tc>
          <w:tcPr>
            <w:tcW w:w="16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BBE5A58" w14:textId="77777777" w:rsidR="00D21B04" w:rsidRPr="00A711DC" w:rsidRDefault="00D21B04" w:rsidP="00904384">
            <w:pPr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09CE624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A711DC">
              <w:rPr>
                <w:rFonts w:ascii="Arial" w:eastAsia="Arial" w:hAnsi="Arial" w:cs="Arial"/>
                <w:sz w:val="24"/>
                <w:szCs w:val="24"/>
                <w:lang w:bidi="ar"/>
              </w:rPr>
              <w:t>64 [55, 68]</w:t>
            </w:r>
          </w:p>
        </w:tc>
      </w:tr>
    </w:tbl>
    <w:p w14:paraId="636489A0" w14:textId="77777777" w:rsidR="00D21B04" w:rsidRPr="00A711DC" w:rsidRDefault="00683066" w:rsidP="00904384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A711DC">
        <w:rPr>
          <w:rFonts w:ascii="Arial" w:hAnsi="Arial" w:cs="Arial"/>
          <w:sz w:val="24"/>
          <w:szCs w:val="24"/>
        </w:rPr>
        <w:br w:type="page"/>
      </w:r>
    </w:p>
    <w:p w14:paraId="2300A135" w14:textId="77777777" w:rsidR="00D21B04" w:rsidRPr="00A711DC" w:rsidRDefault="00683066" w:rsidP="00904384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A711DC">
        <w:rPr>
          <w:rFonts w:ascii="Arial" w:hAnsi="Arial" w:cs="Arial"/>
          <w:b/>
          <w:sz w:val="24"/>
          <w:szCs w:val="24"/>
        </w:rPr>
        <w:lastRenderedPageBreak/>
        <w:t>Supplementary Table 2</w:t>
      </w:r>
      <w:r w:rsidRPr="00A711DC">
        <w:rPr>
          <w:rFonts w:ascii="Arial" w:hAnsi="Arial" w:cs="Arial"/>
          <w:sz w:val="24"/>
          <w:szCs w:val="24"/>
        </w:rPr>
        <w:t xml:space="preserve"> Primers for RT-qPCR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436"/>
        <w:gridCol w:w="5310"/>
      </w:tblGrid>
      <w:tr w:rsidR="00A711DC" w:rsidRPr="00A711DC" w14:paraId="0F10A6BB" w14:textId="77777777" w:rsidTr="00924B03">
        <w:trPr>
          <w:trHeight w:val="336"/>
        </w:trPr>
        <w:tc>
          <w:tcPr>
            <w:tcW w:w="22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353F2D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11DC">
              <w:rPr>
                <w:rFonts w:ascii="Arial" w:hAnsi="Arial" w:cs="Arial"/>
                <w:sz w:val="24"/>
                <w:szCs w:val="24"/>
              </w:rPr>
              <w:t>Name</w:t>
            </w:r>
          </w:p>
        </w:tc>
        <w:tc>
          <w:tcPr>
            <w:tcW w:w="27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C581C8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11DC">
              <w:rPr>
                <w:rFonts w:ascii="Arial" w:hAnsi="Arial" w:cs="Arial"/>
                <w:sz w:val="24"/>
                <w:szCs w:val="24"/>
              </w:rPr>
              <w:t>Sequences</w:t>
            </w:r>
          </w:p>
        </w:tc>
      </w:tr>
      <w:tr w:rsidR="00A711DC" w:rsidRPr="00A711DC" w14:paraId="4268395B" w14:textId="77777777" w:rsidTr="00924B03">
        <w:trPr>
          <w:trHeight w:val="324"/>
        </w:trPr>
        <w:tc>
          <w:tcPr>
            <w:tcW w:w="2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1BF1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bookmarkStart w:id="0" w:name="RANGE!B8"/>
            <w:proofErr w:type="spellStart"/>
            <w:r w:rsidRPr="00A711DC">
              <w:rPr>
                <w:rFonts w:ascii="Arial" w:hAnsi="Arial" w:cs="Arial"/>
                <w:sz w:val="24"/>
                <w:szCs w:val="24"/>
              </w:rPr>
              <w:t>Reprimo</w:t>
            </w:r>
            <w:bookmarkEnd w:id="0"/>
            <w:proofErr w:type="spellEnd"/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B563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11DC">
              <w:rPr>
                <w:rFonts w:ascii="Arial" w:hAnsi="Arial" w:cs="Arial"/>
                <w:sz w:val="24"/>
                <w:szCs w:val="24"/>
              </w:rPr>
              <w:t>F: 5’-CTGGCCCTGGGACAAAGAC-3’</w:t>
            </w:r>
          </w:p>
        </w:tc>
      </w:tr>
      <w:tr w:rsidR="00A711DC" w:rsidRPr="00A711DC" w14:paraId="2B40E29C" w14:textId="77777777" w:rsidTr="00924B03">
        <w:trPr>
          <w:trHeight w:val="312"/>
        </w:trPr>
        <w:tc>
          <w:tcPr>
            <w:tcW w:w="2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4036" w14:textId="77777777" w:rsidR="00D21B04" w:rsidRPr="00A711DC" w:rsidRDefault="00683066" w:rsidP="00904384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711D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upplementary Table 1 </w:t>
            </w:r>
            <w:r w:rsidRPr="00A711DC">
              <w:rPr>
                <w:rFonts w:ascii="Arial" w:hAnsi="Arial" w:cs="Arial"/>
                <w:sz w:val="24"/>
                <w:szCs w:val="24"/>
              </w:rPr>
              <w:t>Basic clinical information of patients with gastric cancer</w:t>
            </w:r>
          </w:p>
          <w:tbl>
            <w:tblPr>
              <w:tblW w:w="5107" w:type="pct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811"/>
              <w:gridCol w:w="1409"/>
              <w:gridCol w:w="1090"/>
              <w:tblGridChange w:id="1">
                <w:tblGrid>
                  <w:gridCol w:w="1811"/>
                  <w:gridCol w:w="1409"/>
                  <w:gridCol w:w="1090"/>
                </w:tblGrid>
              </w:tblGridChange>
            </w:tblGrid>
            <w:tr w:rsidR="00A711DC" w:rsidRPr="00A711DC" w14:paraId="158F5552" w14:textId="77777777" w:rsidTr="00D21B04">
              <w:trPr>
                <w:trHeight w:val="345"/>
                <w:jc w:val="center"/>
              </w:trPr>
              <w:tc>
                <w:tcPr>
                  <w:tcW w:w="2101" w:type="pct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01452B2B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Characters</w:t>
                  </w:r>
                </w:p>
              </w:tc>
              <w:tc>
                <w:tcPr>
                  <w:tcW w:w="1634" w:type="pct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5595B20A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level</w:t>
                  </w:r>
                </w:p>
              </w:tc>
              <w:tc>
                <w:tcPr>
                  <w:tcW w:w="1263" w:type="pct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6ADC03EC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Overall</w:t>
                  </w:r>
                </w:p>
              </w:tc>
            </w:tr>
            <w:tr w:rsidR="00A711DC" w:rsidRPr="00A711DC" w14:paraId="1EA8A120" w14:textId="77777777" w:rsidTr="00D21B04">
              <w:trPr>
                <w:trHeight w:val="330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6C8E383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n</w:t>
                  </w: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3CCDF52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5A0389C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52</w:t>
                  </w:r>
                </w:p>
              </w:tc>
            </w:tr>
            <w:tr w:rsidR="00A711DC" w:rsidRPr="00A711DC" w14:paraId="67E34E01" w14:textId="77777777" w:rsidTr="00D21B04">
              <w:trPr>
                <w:trHeight w:val="630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63A0431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T stage (%)</w:t>
                  </w: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ABFB527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T1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955B7A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4(7.69%)</w:t>
                  </w:r>
                </w:p>
              </w:tc>
            </w:tr>
            <w:tr w:rsidR="00A711DC" w:rsidRPr="00A711DC" w14:paraId="631AD54F" w14:textId="77777777" w:rsidTr="00D21B04">
              <w:trPr>
                <w:trHeight w:val="315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63471C7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4FDAAF8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T2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94D777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13(25.00%)</w:t>
                  </w:r>
                </w:p>
              </w:tc>
            </w:tr>
            <w:tr w:rsidR="00A711DC" w:rsidRPr="00A711DC" w14:paraId="2DFEB6BE" w14:textId="77777777" w:rsidTr="00D21B04">
              <w:trPr>
                <w:trHeight w:val="315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77612D1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7BC8A9C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T3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1E3C5F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22(42.31%)</w:t>
                  </w:r>
                </w:p>
              </w:tc>
            </w:tr>
            <w:tr w:rsidR="00A711DC" w:rsidRPr="00A711DC" w14:paraId="1113AF6C" w14:textId="77777777" w:rsidTr="00D21B04">
              <w:trPr>
                <w:trHeight w:val="315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FB573A3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F21FB2D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T4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ADA15A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13(25.00%)</w:t>
                  </w:r>
                </w:p>
              </w:tc>
            </w:tr>
            <w:tr w:rsidR="00A711DC" w:rsidRPr="00A711DC" w14:paraId="1E6AA0B1" w14:textId="77777777" w:rsidTr="00D21B04">
              <w:trPr>
                <w:trHeight w:val="630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B3D7EC7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N stage (%)</w:t>
                  </w: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1356924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N0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0F638B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17(32.69%)</w:t>
                  </w:r>
                </w:p>
              </w:tc>
            </w:tr>
            <w:tr w:rsidR="00A711DC" w:rsidRPr="00A711DC" w14:paraId="28B99AE7" w14:textId="77777777" w:rsidTr="00D21B04">
              <w:trPr>
                <w:trHeight w:val="315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BA36DEE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7BD362D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N1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D439C9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12(23.08%)</w:t>
                  </w:r>
                </w:p>
              </w:tc>
            </w:tr>
            <w:tr w:rsidR="00A711DC" w:rsidRPr="00A711DC" w14:paraId="5169EB07" w14:textId="77777777" w:rsidTr="00D21B04">
              <w:trPr>
                <w:trHeight w:val="315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378634F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C86D445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N2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8A3D9A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12(23.08%)</w:t>
                  </w:r>
                </w:p>
              </w:tc>
            </w:tr>
            <w:tr w:rsidR="00A711DC" w:rsidRPr="00A711DC" w14:paraId="3DD0784D" w14:textId="77777777" w:rsidTr="00D21B04">
              <w:trPr>
                <w:trHeight w:val="315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76A3A37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148458A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N3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A0BF1B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11(21.15%)</w:t>
                  </w:r>
                </w:p>
              </w:tc>
            </w:tr>
            <w:tr w:rsidR="00A711DC" w:rsidRPr="00A711DC" w14:paraId="573DD29B" w14:textId="77777777" w:rsidTr="00D21B04">
              <w:trPr>
                <w:trHeight w:val="630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1A407CE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M stage (%)</w:t>
                  </w: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CCC178C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M0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B001B2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47(90.38%)</w:t>
                  </w:r>
                </w:p>
              </w:tc>
            </w:tr>
            <w:tr w:rsidR="00A711DC" w:rsidRPr="00A711DC" w14:paraId="69797140" w14:textId="77777777" w:rsidTr="00D21B04">
              <w:trPr>
                <w:trHeight w:val="315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9C56AB2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59B23DB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M1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BB3F55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5(9.62%)</w:t>
                  </w:r>
                </w:p>
              </w:tc>
            </w:tr>
            <w:tr w:rsidR="00A711DC" w:rsidRPr="00A711DC" w14:paraId="027AA539" w14:textId="77777777" w:rsidTr="00D21B04">
              <w:trPr>
                <w:trHeight w:val="630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2FA8820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Pathologic stage (%)</w:t>
                  </w: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04538B3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Stage I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9CF548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7(13.46%)</w:t>
                  </w:r>
                </w:p>
              </w:tc>
            </w:tr>
            <w:tr w:rsidR="00A711DC" w:rsidRPr="00A711DC" w14:paraId="1D8C9A4A" w14:textId="77777777" w:rsidTr="00D21B04">
              <w:trPr>
                <w:trHeight w:val="315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6213BEC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40499C4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Stage II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8BB431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18(34.62%)</w:t>
                  </w:r>
                </w:p>
              </w:tc>
            </w:tr>
            <w:tr w:rsidR="00A711DC" w:rsidRPr="00A711DC" w14:paraId="51C39E77" w14:textId="77777777" w:rsidTr="00D21B04">
              <w:trPr>
                <w:trHeight w:val="315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607BE3C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219C3DC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Stage III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7BB461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20(38.46%)</w:t>
                  </w:r>
                </w:p>
              </w:tc>
            </w:tr>
            <w:tr w:rsidR="00A711DC" w:rsidRPr="00A711DC" w14:paraId="6A3AE807" w14:textId="77777777" w:rsidTr="00D21B04">
              <w:trPr>
                <w:trHeight w:val="315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8A32208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55D6ED7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Stage IV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71F117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7(13.46%)</w:t>
                  </w:r>
                </w:p>
              </w:tc>
            </w:tr>
            <w:tr w:rsidR="00A711DC" w:rsidRPr="00A711DC" w14:paraId="1AB5A1C9" w14:textId="77777777" w:rsidTr="00D21B04">
              <w:trPr>
                <w:trHeight w:val="630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0E44B4D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Tumor status (%)</w:t>
                  </w: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129C55C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Tumor free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84FB9E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36(69.23%)</w:t>
                  </w:r>
                </w:p>
              </w:tc>
            </w:tr>
            <w:tr w:rsidR="00A711DC" w:rsidRPr="00A711DC" w14:paraId="1036E4CA" w14:textId="77777777" w:rsidTr="00D21B04">
              <w:trPr>
                <w:trHeight w:val="315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50C629A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72F8BD6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With tumor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1434B5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16(30.77%)</w:t>
                  </w:r>
                </w:p>
              </w:tc>
            </w:tr>
            <w:tr w:rsidR="00A711DC" w:rsidRPr="00A711DC" w14:paraId="2B982337" w14:textId="77777777" w:rsidTr="00D21B04">
              <w:trPr>
                <w:trHeight w:val="630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4F3D57A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Gender (%)</w:t>
                  </w: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95176B9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Female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44630A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18(34.62%)</w:t>
                  </w:r>
                </w:p>
              </w:tc>
            </w:tr>
            <w:tr w:rsidR="00A711DC" w:rsidRPr="00A711DC" w14:paraId="00328D9D" w14:textId="77777777" w:rsidTr="00D21B04">
              <w:trPr>
                <w:trHeight w:val="315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8BD1BF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CFA3AEB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Male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B31B7E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34(65.38%)</w:t>
                  </w:r>
                </w:p>
              </w:tc>
            </w:tr>
            <w:tr w:rsidR="00A711DC" w:rsidRPr="00A711DC" w14:paraId="04C631CF" w14:textId="77777777" w:rsidTr="00D21B04">
              <w:trPr>
                <w:trHeight w:val="315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E6F7589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Age (%)</w:t>
                  </w: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4FCD6C6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&lt;=65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C82F29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28(53.85%)</w:t>
                  </w:r>
                </w:p>
              </w:tc>
            </w:tr>
            <w:tr w:rsidR="00A711DC" w:rsidRPr="00A711DC" w14:paraId="04DFCF52" w14:textId="77777777" w:rsidTr="00D21B04">
              <w:trPr>
                <w:trHeight w:val="315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27173B1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5702E90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&gt;65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B6F4F3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24(46.15%)</w:t>
                  </w:r>
                </w:p>
              </w:tc>
            </w:tr>
            <w:tr w:rsidR="00A711DC" w:rsidRPr="00A711DC" w14:paraId="024E6A0E" w14:textId="77777777" w:rsidTr="00D21B04">
              <w:trPr>
                <w:trHeight w:val="630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9212361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Histological type (%)</w:t>
                  </w: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757089F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Diffuse Type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F28112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8(15.38%)</w:t>
                  </w:r>
                </w:p>
              </w:tc>
            </w:tr>
            <w:tr w:rsidR="00A711DC" w:rsidRPr="00A711DC" w14:paraId="42786882" w14:textId="77777777" w:rsidTr="00D21B04">
              <w:trPr>
                <w:trHeight w:val="630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5475EC0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E0AA00D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Mucinous Type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AAFB53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4(7.69%)</w:t>
                  </w:r>
                </w:p>
              </w:tc>
            </w:tr>
            <w:tr w:rsidR="00A711DC" w:rsidRPr="00A711DC" w14:paraId="19E432E3" w14:textId="77777777" w:rsidTr="00D21B04">
              <w:trPr>
                <w:trHeight w:val="630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04E1666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EBE125B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Not Otherwise Specified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D31BF5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25(48.08%)</w:t>
                  </w:r>
                </w:p>
              </w:tc>
            </w:tr>
            <w:tr w:rsidR="00A711DC" w:rsidRPr="00A711DC" w14:paraId="445DB0A5" w14:textId="77777777" w:rsidTr="00D21B04">
              <w:trPr>
                <w:trHeight w:val="315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28100BC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A061713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Papillary Type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AFE129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2(3.85%)</w:t>
                  </w:r>
                </w:p>
              </w:tc>
            </w:tr>
            <w:tr w:rsidR="00A711DC" w:rsidRPr="00A711DC" w14:paraId="47E6B492" w14:textId="77777777" w:rsidTr="00D21B04">
              <w:trPr>
                <w:trHeight w:val="630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94E801C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39587AB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Signet Ring Type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826844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2(3.85%)</w:t>
                  </w:r>
                </w:p>
              </w:tc>
            </w:tr>
            <w:tr w:rsidR="00A711DC" w:rsidRPr="00A711DC" w14:paraId="760E7B73" w14:textId="77777777" w:rsidTr="00D21B04">
              <w:trPr>
                <w:trHeight w:val="315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8AA23E5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23006BF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Tubular Type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7F9F48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11(21.15%)</w:t>
                  </w:r>
                </w:p>
              </w:tc>
            </w:tr>
            <w:tr w:rsidR="00A711DC" w:rsidRPr="00A711DC" w14:paraId="14B31383" w14:textId="77777777" w:rsidTr="00D21B04">
              <w:trPr>
                <w:trHeight w:val="630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4A2D301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Residual tumor (%)</w:t>
                  </w: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5859A51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R0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7DDDCF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46(88.46%)</w:t>
                  </w:r>
                </w:p>
              </w:tc>
            </w:tr>
            <w:tr w:rsidR="00A711DC" w:rsidRPr="00A711DC" w14:paraId="79CD81C1" w14:textId="77777777" w:rsidTr="00D21B04">
              <w:trPr>
                <w:trHeight w:val="315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5003CBE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52708AF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R1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84FC3D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3(5.77%)</w:t>
                  </w:r>
                </w:p>
              </w:tc>
            </w:tr>
            <w:tr w:rsidR="00A711DC" w:rsidRPr="00A711DC" w14:paraId="2A8B6E1C" w14:textId="77777777" w:rsidTr="00D21B04">
              <w:trPr>
                <w:trHeight w:val="315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BF7C1E5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AD666E7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R2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36774C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3(5.77%)</w:t>
                  </w:r>
                </w:p>
              </w:tc>
            </w:tr>
            <w:tr w:rsidR="00A711DC" w:rsidRPr="00A711DC" w14:paraId="76D3D0A9" w14:textId="77777777" w:rsidTr="00D21B04">
              <w:trPr>
                <w:trHeight w:val="630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20BF74C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Histologic grade (%)</w:t>
                  </w: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01AF141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G1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A631DE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2(3.85%)</w:t>
                  </w:r>
                </w:p>
              </w:tc>
            </w:tr>
            <w:tr w:rsidR="00A711DC" w:rsidRPr="00A711DC" w14:paraId="0849ACA7" w14:textId="77777777" w:rsidTr="00D21B04">
              <w:trPr>
                <w:trHeight w:val="315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6F8DA62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3DEA62A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G2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995474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21(40.38%)</w:t>
                  </w:r>
                </w:p>
              </w:tc>
            </w:tr>
            <w:tr w:rsidR="00A711DC" w:rsidRPr="00A711DC" w14:paraId="678EFA6A" w14:textId="77777777" w:rsidTr="00D21B04">
              <w:trPr>
                <w:trHeight w:val="315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D71333A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AC6E028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G3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923F30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29(55.77%)</w:t>
                  </w:r>
                </w:p>
              </w:tc>
            </w:tr>
            <w:tr w:rsidR="00A711DC" w:rsidRPr="00A711DC" w14:paraId="740E914F" w14:textId="77777777" w:rsidTr="00D21B04">
              <w:trPr>
                <w:trHeight w:val="1260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3299683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Anatomic neoplasm subdivision (%)</w:t>
                  </w: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D800FE9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Antrum/Distal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EF1BE9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21(40.38%)</w:t>
                  </w:r>
                </w:p>
              </w:tc>
            </w:tr>
            <w:tr w:rsidR="00A711DC" w:rsidRPr="00A711DC" w14:paraId="39227EFE" w14:textId="77777777" w:rsidTr="00D21B04">
              <w:trPr>
                <w:trHeight w:val="630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DE97177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FB2E67B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Cardia/Proximal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40C715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5(9.62%)</w:t>
                  </w:r>
                </w:p>
              </w:tc>
            </w:tr>
            <w:tr w:rsidR="00A711DC" w:rsidRPr="00A711DC" w14:paraId="02BCE014" w14:textId="77777777" w:rsidTr="00D21B04">
              <w:trPr>
                <w:trHeight w:val="315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B6EB49B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1139272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Fundus/Body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E60E3C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17(32.69%)</w:t>
                  </w:r>
                </w:p>
              </w:tc>
            </w:tr>
            <w:tr w:rsidR="00A711DC" w:rsidRPr="00A711DC" w14:paraId="01C9186F" w14:textId="77777777" w:rsidTr="00D21B04">
              <w:trPr>
                <w:trHeight w:val="630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2ED0F4C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B709AA5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Gastroesophageal Junction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E99A16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7(13.46%)</w:t>
                  </w:r>
                </w:p>
              </w:tc>
            </w:tr>
            <w:tr w:rsidR="00A711DC" w:rsidRPr="00A711DC" w14:paraId="13B0A9D8" w14:textId="77777777" w:rsidTr="00D21B04">
              <w:trPr>
                <w:trHeight w:val="315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ABB1705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66ED33E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Other</w:t>
                  </w: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AAB363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2(3.85%)</w:t>
                  </w:r>
                </w:p>
              </w:tc>
            </w:tr>
            <w:tr w:rsidR="00A711DC" w:rsidRPr="00A711DC" w14:paraId="6334E40A" w14:textId="77777777" w:rsidTr="00D21B04">
              <w:trPr>
                <w:trHeight w:val="960"/>
                <w:jc w:val="center"/>
              </w:trPr>
              <w:tc>
                <w:tcPr>
                  <w:tcW w:w="2101" w:type="pct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7B7084E1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Age (median [IQR])</w:t>
                  </w:r>
                </w:p>
              </w:tc>
              <w:tc>
                <w:tcPr>
                  <w:tcW w:w="1634" w:type="pct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26A69B88" w14:textId="77777777" w:rsidR="00D21B04" w:rsidRPr="00A711DC" w:rsidRDefault="00D21B04" w:rsidP="00A711DC">
                  <w:pPr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263" w:type="pct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60A98A8B" w14:textId="77777777" w:rsidR="00D21B04" w:rsidRPr="00A711DC" w:rsidRDefault="00683066" w:rsidP="00A711DC">
                  <w:pPr>
                    <w:widowControl/>
                    <w:adjustRightInd w:val="0"/>
                    <w:snapToGrid w:val="0"/>
                    <w:spacing w:line="480" w:lineRule="auto"/>
                    <w:jc w:val="center"/>
                    <w:rPr>
                      <w:rFonts w:ascii="Arial" w:eastAsia="Arial" w:hAnsi="Arial" w:cs="Arial"/>
                      <w:sz w:val="24"/>
                      <w:szCs w:val="24"/>
                    </w:rPr>
                  </w:pPr>
                  <w:r w:rsidRPr="00A711DC">
                    <w:rPr>
                      <w:rFonts w:ascii="Arial" w:eastAsia="Arial" w:hAnsi="Arial" w:cs="Arial"/>
                      <w:sz w:val="24"/>
                      <w:szCs w:val="24"/>
                      <w:lang w:bidi="ar"/>
                    </w:rPr>
                    <w:t>64[55,68]</w:t>
                  </w:r>
                </w:p>
              </w:tc>
            </w:tr>
          </w:tbl>
          <w:p w14:paraId="7F1D42E6" w14:textId="77777777" w:rsidR="00D21B04" w:rsidRPr="00A711DC" w:rsidRDefault="00D21B04" w:rsidP="009043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C67A5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11DC">
              <w:rPr>
                <w:rFonts w:ascii="Arial" w:hAnsi="Arial" w:cs="Arial"/>
                <w:sz w:val="24"/>
                <w:szCs w:val="24"/>
              </w:rPr>
              <w:t>R: 5’-TCAAAACGGTGTCACGGATGT-3’</w:t>
            </w:r>
          </w:p>
        </w:tc>
      </w:tr>
      <w:tr w:rsidR="00A711DC" w:rsidRPr="00A711DC" w14:paraId="7C40A956" w14:textId="77777777" w:rsidTr="00924B03">
        <w:trPr>
          <w:trHeight w:val="312"/>
        </w:trPr>
        <w:tc>
          <w:tcPr>
            <w:tcW w:w="2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240F4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11DC">
              <w:rPr>
                <w:rFonts w:ascii="Arial" w:hAnsi="Arial" w:cs="Arial"/>
                <w:sz w:val="24"/>
                <w:szCs w:val="24"/>
              </w:rPr>
              <w:t>LINC00467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B904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11DC">
              <w:rPr>
                <w:rFonts w:ascii="Arial" w:hAnsi="Arial" w:cs="Arial"/>
                <w:sz w:val="24"/>
                <w:szCs w:val="24"/>
              </w:rPr>
              <w:t>F: 5’-CACATATGTCACCTTTCCAAGAGGG-3’</w:t>
            </w:r>
          </w:p>
        </w:tc>
      </w:tr>
      <w:tr w:rsidR="00A711DC" w:rsidRPr="00A711DC" w14:paraId="2EE87FE8" w14:textId="77777777" w:rsidTr="00924B03">
        <w:trPr>
          <w:trHeight w:val="312"/>
        </w:trPr>
        <w:tc>
          <w:tcPr>
            <w:tcW w:w="2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551B" w14:textId="77777777" w:rsidR="00D21B04" w:rsidRPr="00A711DC" w:rsidRDefault="00D21B04" w:rsidP="009043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D93B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11DC">
              <w:rPr>
                <w:rFonts w:ascii="Arial" w:hAnsi="Arial" w:cs="Arial"/>
                <w:sz w:val="24"/>
                <w:szCs w:val="24"/>
              </w:rPr>
              <w:t>R: 5’-CTGAACTTAGTGTGAAAGATGTTCAA-3’</w:t>
            </w:r>
          </w:p>
        </w:tc>
      </w:tr>
      <w:tr w:rsidR="00A711DC" w:rsidRPr="00A711DC" w14:paraId="44F9E9BB" w14:textId="77777777" w:rsidTr="00924B03">
        <w:trPr>
          <w:trHeight w:val="312"/>
        </w:trPr>
        <w:tc>
          <w:tcPr>
            <w:tcW w:w="227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87FA819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11DC"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7F21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11DC">
              <w:rPr>
                <w:rFonts w:ascii="Arial" w:hAnsi="Arial" w:cs="Arial"/>
                <w:sz w:val="24"/>
                <w:szCs w:val="24"/>
              </w:rPr>
              <w:t>F: 5’-ACCCACTCCTCCACCTTTG-3’</w:t>
            </w:r>
          </w:p>
        </w:tc>
      </w:tr>
      <w:tr w:rsidR="00A711DC" w:rsidRPr="00A711DC" w14:paraId="5A1B37F4" w14:textId="77777777" w:rsidTr="00924B03">
        <w:trPr>
          <w:trHeight w:val="324"/>
        </w:trPr>
        <w:tc>
          <w:tcPr>
            <w:tcW w:w="227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288957B" w14:textId="77777777" w:rsidR="00D21B04" w:rsidRPr="00A711DC" w:rsidRDefault="00D21B04" w:rsidP="009043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DB74C4" w14:textId="77777777" w:rsidR="00D21B04" w:rsidRPr="00A711DC" w:rsidRDefault="00683066" w:rsidP="0090438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11DC">
              <w:rPr>
                <w:rFonts w:ascii="Arial" w:hAnsi="Arial" w:cs="Arial"/>
                <w:sz w:val="24"/>
                <w:szCs w:val="24"/>
              </w:rPr>
              <w:t>R: 5’-CTCTTGTGCTCTTGCTGGG-3’</w:t>
            </w:r>
          </w:p>
        </w:tc>
      </w:tr>
    </w:tbl>
    <w:p w14:paraId="613E60AF" w14:textId="77777777" w:rsidR="00D21B04" w:rsidRPr="00A711DC" w:rsidRDefault="00683066" w:rsidP="00904384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A711DC">
        <w:rPr>
          <w:rFonts w:ascii="Arial" w:hAnsi="Arial" w:cs="Arial"/>
          <w:sz w:val="24"/>
          <w:szCs w:val="24"/>
        </w:rPr>
        <w:t>Note: RT-qPCR, reverse transcription quantitative polymerase chain reaction; F, forward; R, reverse; GAPDH, glyceraldehyde-3-phosphate dehydrogenase.</w:t>
      </w:r>
    </w:p>
    <w:sectPr w:rsidR="00D21B04" w:rsidRPr="00A711DC" w:rsidSect="00985A0E">
      <w:pgSz w:w="11906" w:h="16838"/>
      <w:pgMar w:top="1440" w:right="1080" w:bottom="1440" w:left="1080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4F482" w14:textId="77777777" w:rsidR="00AF29EB" w:rsidRDefault="00AF29EB" w:rsidP="00924B03">
      <w:r>
        <w:separator/>
      </w:r>
    </w:p>
  </w:endnote>
  <w:endnote w:type="continuationSeparator" w:id="0">
    <w:p w14:paraId="3063D2D9" w14:textId="77777777" w:rsidR="00AF29EB" w:rsidRDefault="00AF29EB" w:rsidP="00924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06CCC" w14:textId="77777777" w:rsidR="00AF29EB" w:rsidRDefault="00AF29EB" w:rsidP="00924B03">
      <w:r>
        <w:separator/>
      </w:r>
    </w:p>
  </w:footnote>
  <w:footnote w:type="continuationSeparator" w:id="0">
    <w:p w14:paraId="73B16CB1" w14:textId="77777777" w:rsidR="00AF29EB" w:rsidRDefault="00AF29EB" w:rsidP="00924B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C89"/>
    <w:rsid w:val="00087C89"/>
    <w:rsid w:val="001C3DEF"/>
    <w:rsid w:val="001F04E7"/>
    <w:rsid w:val="00241DD7"/>
    <w:rsid w:val="003234CE"/>
    <w:rsid w:val="0039258D"/>
    <w:rsid w:val="00630649"/>
    <w:rsid w:val="00683066"/>
    <w:rsid w:val="008C3CE7"/>
    <w:rsid w:val="00902510"/>
    <w:rsid w:val="00904384"/>
    <w:rsid w:val="00924B03"/>
    <w:rsid w:val="00934FC4"/>
    <w:rsid w:val="0098424E"/>
    <w:rsid w:val="00985A0E"/>
    <w:rsid w:val="009A34BB"/>
    <w:rsid w:val="009F2C8C"/>
    <w:rsid w:val="00A711DC"/>
    <w:rsid w:val="00AF29EB"/>
    <w:rsid w:val="00D21B04"/>
    <w:rsid w:val="00D24D96"/>
    <w:rsid w:val="00D61A27"/>
    <w:rsid w:val="00E1164F"/>
    <w:rsid w:val="035E3C14"/>
    <w:rsid w:val="05595CE0"/>
    <w:rsid w:val="12463148"/>
    <w:rsid w:val="1BD674AB"/>
    <w:rsid w:val="26FB8D18"/>
    <w:rsid w:val="3E457042"/>
    <w:rsid w:val="471E7C15"/>
    <w:rsid w:val="558F5283"/>
    <w:rsid w:val="5A8D5946"/>
    <w:rsid w:val="62990E89"/>
    <w:rsid w:val="62B72FE8"/>
    <w:rsid w:val="72127875"/>
    <w:rsid w:val="75A1363B"/>
    <w:rsid w:val="784E2A04"/>
    <w:rsid w:val="79DD2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E20A3"/>
  <w15:docId w15:val="{ABACC170-977E-4CF9-B308-2980176DB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after="120"/>
    </w:pPr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B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B0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semiHidden/>
    <w:rsid w:val="00924B03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2</Words>
  <Characters>2235</Characters>
  <Application>Microsoft Office Word</Application>
  <DocSecurity>0</DocSecurity>
  <Lines>18</Lines>
  <Paragraphs>5</Paragraphs>
  <ScaleCrop>false</ScaleCrop>
  <Company>Microsoft</Company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</dc:creator>
  <cp:lastModifiedBy>Rechelle Nabas</cp:lastModifiedBy>
  <cp:revision>2</cp:revision>
  <dcterms:created xsi:type="dcterms:W3CDTF">2022-04-05T21:36:00Z</dcterms:created>
  <dcterms:modified xsi:type="dcterms:W3CDTF">2022-04-05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  <property fmtid="{D5CDD505-2E9C-101B-9397-08002B2CF9AE}" pid="3" name="ICV">
    <vt:lpwstr>824D92D1DA0D4FC7A07D3AED60C90508</vt:lpwstr>
  </property>
</Properties>
</file>